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B18EC" w14:textId="77777777" w:rsidR="0060315D" w:rsidRPr="0060315D" w:rsidRDefault="0060315D">
      <w:pPr>
        <w:rPr>
          <w:rFonts w:ascii="Times New Roman" w:hAnsi="Times New Roman" w:cs="Times New Roman"/>
        </w:rPr>
      </w:pPr>
      <w:r w:rsidRPr="0060315D">
        <w:rPr>
          <w:rFonts w:ascii="Times New Roman" w:hAnsi="Times New Roman" w:cs="Times New Roman"/>
        </w:rPr>
        <w:fldChar w:fldCharType="begin"/>
      </w:r>
      <w:r w:rsidRPr="0060315D">
        <w:rPr>
          <w:rFonts w:ascii="Times New Roman" w:hAnsi="Times New Roman" w:cs="Times New Roman"/>
        </w:rPr>
        <w:instrText xml:space="preserve"> LINK </w:instrText>
      </w:r>
      <w:r w:rsidR="009A6284">
        <w:rPr>
          <w:rFonts w:ascii="Times New Roman" w:hAnsi="Times New Roman" w:cs="Times New Roman"/>
        </w:rPr>
        <w:instrText xml:space="preserve">Excel.Sheet.8 "ASL4:Users:cas:Documents:Meta Analysis Main:Manuscript:List of Species.xlsx" Sheet1!R1C1:R103C3 </w:instrText>
      </w:r>
      <w:r w:rsidRPr="0060315D">
        <w:rPr>
          <w:rFonts w:ascii="Times New Roman" w:hAnsi="Times New Roman" w:cs="Times New Roman"/>
        </w:rPr>
        <w:instrText xml:space="preserve">\a \f 4 \h </w:instrText>
      </w:r>
      <w:r w:rsidRPr="0060315D">
        <w:rPr>
          <w:rFonts w:ascii="Times New Roman" w:hAnsi="Times New Roman" w:cs="Times New Roman"/>
        </w:rPr>
        <w:fldChar w:fldCharType="separate"/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6"/>
        <w:gridCol w:w="609"/>
        <w:gridCol w:w="1701"/>
        <w:gridCol w:w="4820"/>
      </w:tblGrid>
      <w:tr w:rsidR="0060315D" w:rsidRPr="0060315D" w14:paraId="37235933" w14:textId="77777777" w:rsidTr="0060315D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A0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color w:val="000000"/>
              </w:rPr>
              <w:t>Scientific N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E6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1B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color w:val="000000"/>
              </w:rPr>
              <w:t>Common name</w:t>
            </w:r>
          </w:p>
        </w:tc>
      </w:tr>
      <w:tr w:rsidR="0060315D" w:rsidRPr="0060315D" w14:paraId="5B6CDC5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3B4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45DC9D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nivor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48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20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713D4A15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0B9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78C22C2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assaricyon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593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llen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66D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Eastern lowland olingo</w:t>
            </w:r>
          </w:p>
        </w:tc>
      </w:tr>
      <w:tr w:rsidR="0060315D" w:rsidRPr="0060315D" w14:paraId="5EBEA464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5F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Eir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6E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arbar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620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Tayra</w:t>
            </w:r>
          </w:p>
        </w:tc>
      </w:tr>
      <w:tr w:rsidR="0060315D" w:rsidRPr="0060315D" w14:paraId="7339D98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7D0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Herpailur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4B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yagouaround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41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Jaguarundi</w:t>
            </w:r>
          </w:p>
        </w:tc>
      </w:tr>
      <w:tr w:rsidR="0060315D" w:rsidRPr="0060315D" w14:paraId="68C9CA7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9C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Leopard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AF5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ardal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D3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Ocelot</w:t>
            </w:r>
          </w:p>
        </w:tc>
      </w:tr>
      <w:tr w:rsidR="0060315D" w:rsidRPr="0060315D" w14:paraId="618BA6E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DB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4B2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wiedi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845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Margay</w:t>
            </w:r>
          </w:p>
        </w:tc>
      </w:tr>
      <w:tr w:rsidR="0060315D" w:rsidRPr="0060315D" w14:paraId="28569585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7BF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asu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AA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aric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024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nosed coati</w:t>
            </w:r>
          </w:p>
        </w:tc>
      </w:tr>
      <w:tr w:rsidR="0060315D" w:rsidRPr="0060315D" w14:paraId="2598094F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17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E1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asu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FD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outh American coati</w:t>
            </w:r>
          </w:p>
        </w:tc>
      </w:tr>
      <w:tr w:rsidR="0060315D" w:rsidRPr="0060315D" w14:paraId="3F3731F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7C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asuell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989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olivace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C5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estern mountain coati</w:t>
            </w:r>
          </w:p>
        </w:tc>
      </w:tr>
      <w:tr w:rsidR="0060315D" w:rsidRPr="0060315D" w14:paraId="2A629DF4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E7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anther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6F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onc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64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Jaguar</w:t>
            </w:r>
          </w:p>
        </w:tc>
      </w:tr>
      <w:tr w:rsidR="0060315D" w:rsidRPr="0060315D" w14:paraId="3740534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54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oto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B7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flav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58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Kinkajou</w:t>
            </w:r>
          </w:p>
        </w:tc>
      </w:tr>
      <w:tr w:rsidR="0060315D" w:rsidRPr="0060315D" w14:paraId="0D29637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96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rocyon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DE9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ancrivor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C10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rab-eating raccoon</w:t>
            </w:r>
          </w:p>
        </w:tc>
      </w:tr>
      <w:tr w:rsidR="0060315D" w:rsidRPr="0060315D" w14:paraId="56C68278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C5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C0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loto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5B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Northern raccoon</w:t>
            </w:r>
          </w:p>
        </w:tc>
      </w:tr>
      <w:tr w:rsidR="0060315D" w:rsidRPr="0060315D" w14:paraId="680FAD6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2BC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teronur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61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rasiliens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8B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iant otter</w:t>
            </w:r>
          </w:p>
        </w:tc>
      </w:tr>
      <w:tr w:rsidR="0060315D" w:rsidRPr="0060315D" w14:paraId="2D82077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2C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um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D6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oncolo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47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Puma</w:t>
            </w:r>
          </w:p>
        </w:tc>
      </w:tr>
      <w:tr w:rsidR="0060315D" w:rsidRPr="0060315D" w14:paraId="37A9ED5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0C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remarcto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B19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ornat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8A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pectacled bear</w:t>
            </w:r>
          </w:p>
        </w:tc>
      </w:tr>
      <w:tr w:rsidR="0060315D" w:rsidRPr="0060315D" w14:paraId="53841384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46D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B07B0B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tartiodactyl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08E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C7D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5A2B98B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05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0E60D40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lastocer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59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dichotom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8A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Marsh deer</w:t>
            </w:r>
          </w:p>
        </w:tc>
      </w:tr>
      <w:tr w:rsidR="0060315D" w:rsidRPr="0060315D" w14:paraId="6403456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24A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azam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25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rufin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A8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Dwarf red brocket deer</w:t>
            </w:r>
          </w:p>
        </w:tc>
      </w:tr>
      <w:tr w:rsidR="0060315D" w:rsidRPr="0060315D" w14:paraId="152F20A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4A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BD1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andor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A56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Yucatan brown brocket deer</w:t>
            </w:r>
          </w:p>
        </w:tc>
      </w:tr>
      <w:tr w:rsidR="0060315D" w:rsidRPr="0060315D" w14:paraId="3BBD605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9F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27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merican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E6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Red brocket deer</w:t>
            </w:r>
          </w:p>
        </w:tc>
      </w:tr>
      <w:tr w:rsidR="0060315D" w:rsidRPr="0060315D" w14:paraId="2AB7137F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54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D8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gouazoubir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DA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ray brocket deer</w:t>
            </w:r>
          </w:p>
        </w:tc>
      </w:tr>
      <w:tr w:rsidR="0060315D" w:rsidRPr="0060315D" w14:paraId="6C7280D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91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04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emorivag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9F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Amazonian brown brocket deer</w:t>
            </w:r>
          </w:p>
        </w:tc>
      </w:tr>
      <w:tr w:rsidR="0060315D" w:rsidRPr="0060315D" w14:paraId="6DDC11C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06E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Odocoile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8B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virginian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7D4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tailed deer</w:t>
            </w:r>
          </w:p>
        </w:tc>
      </w:tr>
      <w:tr w:rsidR="0060315D" w:rsidRPr="0060315D" w14:paraId="66582F47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5C0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ecari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7D3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ajacu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14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ollared peccary</w:t>
            </w:r>
          </w:p>
        </w:tc>
      </w:tr>
      <w:tr w:rsidR="0060315D" w:rsidRPr="0060315D" w14:paraId="23700C5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B7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ayassu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5C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ecar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03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lipped peccary</w:t>
            </w:r>
          </w:p>
        </w:tc>
      </w:tr>
      <w:tr w:rsidR="0060315D" w:rsidRPr="0060315D" w14:paraId="1325F02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4D47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6C26C1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ropter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A8C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97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75DDA889" w14:textId="77777777" w:rsidTr="0060315D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7EE" w14:textId="77777777" w:rsid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4BE72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pecies not specifi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684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465BC0B4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ED0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5E8D2E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ngulat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32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8F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73BA1F3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357" w14:textId="77777777" w:rsid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13144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abasso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3B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pecies not specifi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F5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Armadillo</w:t>
            </w:r>
          </w:p>
        </w:tc>
      </w:tr>
      <w:tr w:rsidR="0060315D" w:rsidRPr="0060315D" w14:paraId="30842D5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7A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Dasyp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A0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kappler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645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reater long-nosed armadillo</w:t>
            </w:r>
          </w:p>
        </w:tc>
      </w:tr>
      <w:tr w:rsidR="0060315D" w:rsidRPr="0060315D" w14:paraId="580C89D0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F9A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CC8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ovemcinct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A4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Nine-banded armadillo</w:t>
            </w:r>
          </w:p>
        </w:tc>
      </w:tr>
      <w:tr w:rsidR="0060315D" w:rsidRPr="0060315D" w14:paraId="12F7C778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C47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Euphract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D4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excinct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57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ix-banded armadillo</w:t>
            </w:r>
          </w:p>
        </w:tc>
      </w:tr>
      <w:tr w:rsidR="0060315D" w:rsidRPr="0060315D" w14:paraId="0FC176D7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18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riodonte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4F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axim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077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iant armadillo</w:t>
            </w:r>
          </w:p>
        </w:tc>
      </w:tr>
      <w:tr w:rsidR="0060315D" w:rsidRPr="0060315D" w14:paraId="363C3DA6" w14:textId="77777777" w:rsidTr="0060315D">
        <w:trPr>
          <w:trHeight w:val="300"/>
        </w:trPr>
        <w:tc>
          <w:tcPr>
            <w:tcW w:w="4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D55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2E9E45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delphimorphi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26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4189252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E4C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22F7114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Didelphi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4F8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arsupial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77C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ommon opossum</w:t>
            </w:r>
          </w:p>
        </w:tc>
      </w:tr>
      <w:tr w:rsidR="0060315D" w:rsidRPr="0060315D" w14:paraId="4EDC9530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A0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Lagomorph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7DE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10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40FC737F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56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5A2AFD5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ylvilag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ADD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rasiliens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E1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Tapeti</w:t>
            </w:r>
          </w:p>
        </w:tc>
      </w:tr>
      <w:tr w:rsidR="0060315D" w:rsidRPr="0060315D" w14:paraId="39CC6FF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BC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BB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floridan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91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Eastern cottontail</w:t>
            </w:r>
          </w:p>
        </w:tc>
      </w:tr>
      <w:tr w:rsidR="0060315D" w:rsidRPr="0060315D" w14:paraId="7DEC9A0F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973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19EA7F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ssodactyl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6E7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DF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3239398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48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23899BF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apir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13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errestr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84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Lowland tapir</w:t>
            </w:r>
          </w:p>
        </w:tc>
      </w:tr>
      <w:tr w:rsidR="0060315D" w:rsidRPr="0060315D" w14:paraId="21323EB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3E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1A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airdi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6E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aird's tapir</w:t>
            </w:r>
          </w:p>
        </w:tc>
      </w:tr>
      <w:tr w:rsidR="0060315D" w:rsidRPr="0060315D" w14:paraId="29238A06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6C3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AE4BB5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los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54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6DF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0F58BA6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8F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759596A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radyp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8C5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ridactyl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A0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Pale-throated three-toad sloth</w:t>
            </w:r>
          </w:p>
        </w:tc>
      </w:tr>
      <w:tr w:rsidR="0060315D" w:rsidRPr="0060315D" w14:paraId="0C87346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FEE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871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variegat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1A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rown-throated sloth</w:t>
            </w:r>
          </w:p>
        </w:tc>
      </w:tr>
      <w:tr w:rsidR="0060315D" w:rsidRPr="0060315D" w14:paraId="385BFE3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CB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yclope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CC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didactyl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47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ilky anteater</w:t>
            </w:r>
          </w:p>
        </w:tc>
      </w:tr>
      <w:tr w:rsidR="0060315D" w:rsidRPr="0060315D" w14:paraId="2387D625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82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holoep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2E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didactyl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57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Linné's two-toed sloth</w:t>
            </w:r>
          </w:p>
        </w:tc>
      </w:tr>
      <w:tr w:rsidR="0060315D" w:rsidRPr="0060315D" w14:paraId="19C375B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0F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yrmecophag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6D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ridactyl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95C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iant anteater</w:t>
            </w:r>
          </w:p>
        </w:tc>
      </w:tr>
      <w:tr w:rsidR="0060315D" w:rsidRPr="0060315D" w14:paraId="3317A9E6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001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amandu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446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exican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F6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Northern tamandua</w:t>
            </w:r>
          </w:p>
        </w:tc>
      </w:tr>
      <w:tr w:rsidR="0060315D" w:rsidRPr="0060315D" w14:paraId="58FFD8D8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85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F0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etradactyl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45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outhern tamandua</w:t>
            </w:r>
          </w:p>
        </w:tc>
      </w:tr>
      <w:tr w:rsidR="0060315D" w:rsidRPr="0060315D" w14:paraId="75EC08AF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9BF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D98C81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te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C2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EB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39B3610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05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1AE4036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louatt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14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elzebu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88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Red-handed howler monkey</w:t>
            </w:r>
          </w:p>
        </w:tc>
      </w:tr>
      <w:tr w:rsidR="0060315D" w:rsidRPr="0060315D" w14:paraId="0A20ECC7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74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78F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acconnell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2F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uinana red howler monkey</w:t>
            </w:r>
          </w:p>
        </w:tc>
      </w:tr>
      <w:tr w:rsidR="0060315D" w:rsidRPr="0060315D" w14:paraId="66B3B8A6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21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80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allia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DB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Mantled howler monkey</w:t>
            </w:r>
          </w:p>
        </w:tc>
      </w:tr>
      <w:tr w:rsidR="0060315D" w:rsidRPr="0060315D" w14:paraId="40629EC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A9F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DF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igr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262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Yucatán black howler monkey</w:t>
            </w:r>
          </w:p>
        </w:tc>
      </w:tr>
      <w:tr w:rsidR="0060315D" w:rsidRPr="0060315D" w14:paraId="27B962F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093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98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enicul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EF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Venezuelan red howler monkey</w:t>
            </w:r>
          </w:p>
        </w:tc>
      </w:tr>
      <w:tr w:rsidR="0060315D" w:rsidRPr="0060315D" w14:paraId="6A6E84F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98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tele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67A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elzebut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BEB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bellied spider monkey</w:t>
            </w:r>
          </w:p>
        </w:tc>
      </w:tr>
      <w:tr w:rsidR="0060315D" w:rsidRPr="0060315D" w14:paraId="6C5B4A76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BC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CF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anisc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75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uiana spider monkey</w:t>
            </w:r>
          </w:p>
        </w:tc>
      </w:tr>
      <w:tr w:rsidR="0060315D" w:rsidRPr="0060315D" w14:paraId="1C43403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58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0E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geoffroy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61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eoffroy's spider monkey</w:t>
            </w:r>
          </w:p>
        </w:tc>
      </w:tr>
      <w:tr w:rsidR="0060315D" w:rsidRPr="0060315D" w14:paraId="70E0CE55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B4C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247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hame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DD1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lack-faced black spider monkey</w:t>
            </w:r>
          </w:p>
        </w:tc>
      </w:tr>
      <w:tr w:rsidR="0060315D" w:rsidRPr="0060315D" w14:paraId="34E30F2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82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ot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B14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zar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054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Azara's night monkey</w:t>
            </w:r>
          </w:p>
        </w:tc>
      </w:tr>
      <w:tr w:rsidR="0060315D" w:rsidRPr="0060315D" w14:paraId="29A21D6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C1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AA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igricep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90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alck-headed night monkey</w:t>
            </w:r>
          </w:p>
        </w:tc>
      </w:tr>
      <w:tr w:rsidR="0060315D" w:rsidRPr="0060315D" w14:paraId="544D998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B3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33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vocifera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CD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Noisy night monkey</w:t>
            </w:r>
          </w:p>
        </w:tc>
      </w:tr>
      <w:tr w:rsidR="0060315D" w:rsidRPr="0060315D" w14:paraId="0938924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31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acajao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D51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pecies not specifi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B0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Uacari</w:t>
            </w:r>
          </w:p>
        </w:tc>
      </w:tr>
      <w:tr w:rsidR="0060315D" w:rsidRPr="0060315D" w14:paraId="6A5BA4D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65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alliceb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3F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upre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D2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oppery titi monkey</w:t>
            </w:r>
          </w:p>
        </w:tc>
      </w:tr>
      <w:tr w:rsidR="0060315D" w:rsidRPr="0060315D" w14:paraId="26508893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7C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AB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oloc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1E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Red-bellied titi monkey</w:t>
            </w:r>
          </w:p>
        </w:tc>
      </w:tr>
      <w:tr w:rsidR="0060315D" w:rsidRPr="0060315D" w14:paraId="55DB39A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435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B6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orquat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74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ollared titi monkey</w:t>
            </w:r>
          </w:p>
        </w:tc>
      </w:tr>
      <w:tr w:rsidR="0060315D" w:rsidRPr="0060315D" w14:paraId="5644378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00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ebuell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5F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ygmae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A7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Pyhmy marmoset</w:t>
            </w:r>
          </w:p>
        </w:tc>
      </w:tr>
      <w:tr w:rsidR="0060315D" w:rsidRPr="0060315D" w14:paraId="16FDEF18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DA6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eb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E535" w14:textId="77777777" w:rsidR="009A6284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lbifro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DC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fronted capuchin</w:t>
            </w:r>
          </w:p>
        </w:tc>
      </w:tr>
      <w:tr w:rsidR="0060315D" w:rsidRPr="0060315D" w14:paraId="5AD53F0F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329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1157" w14:textId="77777777" w:rsidR="009A6284" w:rsidRDefault="009A628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ella</w:t>
            </w:r>
          </w:p>
          <w:p w14:paraId="551A16D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apucin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0C17" w14:textId="77777777" w:rsidR="009A6284" w:rsidRDefault="009A6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wn capuchin</w:t>
            </w:r>
          </w:p>
          <w:p w14:paraId="01DEC91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faced capuchin</w:t>
            </w:r>
          </w:p>
        </w:tc>
      </w:tr>
      <w:tr w:rsidR="0060315D" w:rsidRPr="0060315D" w14:paraId="05CC1BB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C2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349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olivace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8C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edge-capped capuchin</w:t>
            </w:r>
          </w:p>
        </w:tc>
      </w:tr>
      <w:tr w:rsidR="0060315D" w:rsidRPr="0060315D" w14:paraId="6F1577C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72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hiropote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80C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atana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37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alck bearded saki</w:t>
            </w:r>
          </w:p>
        </w:tc>
      </w:tr>
      <w:tr w:rsidR="0060315D" w:rsidRPr="0060315D" w14:paraId="1420FDC7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10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Lagothrix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7E4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lagothric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81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ommon woolly monkey</w:t>
            </w:r>
          </w:p>
        </w:tc>
      </w:tr>
      <w:tr w:rsidR="0060315D" w:rsidRPr="0060315D" w14:paraId="6B4865B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6BE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22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oeppigi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EB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Poepigg's woolly monkey</w:t>
            </w:r>
          </w:p>
        </w:tc>
      </w:tr>
      <w:tr w:rsidR="0060315D" w:rsidRPr="0060315D" w14:paraId="605ECD6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88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ico 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3F0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leucipp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37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olden-white bare-ear marmoset</w:t>
            </w:r>
          </w:p>
        </w:tc>
      </w:tr>
      <w:tr w:rsidR="0060315D" w:rsidRPr="0060315D" w14:paraId="7C0652E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A3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itheci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02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irrora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C54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Rio Tapajós saki</w:t>
            </w:r>
          </w:p>
        </w:tc>
      </w:tr>
      <w:tr w:rsidR="0060315D" w:rsidRPr="0060315D" w14:paraId="2A5E57C0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EC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DB0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onach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C21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Monk saki</w:t>
            </w:r>
          </w:p>
        </w:tc>
      </w:tr>
      <w:tr w:rsidR="0060315D" w:rsidRPr="0060315D" w14:paraId="3E9A3C0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C7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14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itheci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5FB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White-faced saki</w:t>
            </w:r>
          </w:p>
        </w:tc>
      </w:tr>
      <w:tr w:rsidR="0060315D" w:rsidRPr="0060315D" w14:paraId="31FFFEB8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D45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aimiri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A7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olivens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BC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lack-capped squirrel monkey</w:t>
            </w:r>
          </w:p>
        </w:tc>
      </w:tr>
      <w:tr w:rsidR="0060315D" w:rsidRPr="0060315D" w14:paraId="59A9EA7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47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DD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ciure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740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ommon squirrel monkey</w:t>
            </w:r>
          </w:p>
        </w:tc>
      </w:tr>
      <w:tr w:rsidR="0060315D" w:rsidRPr="0060315D" w14:paraId="7B901FC6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C09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aguin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C8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fuscicoll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1C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addleback tamarin</w:t>
            </w:r>
          </w:p>
        </w:tc>
      </w:tr>
      <w:tr w:rsidR="0060315D" w:rsidRPr="0060315D" w14:paraId="15F59D1A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DA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FA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imperato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2A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Emperor tamarin</w:t>
            </w:r>
          </w:p>
        </w:tc>
      </w:tr>
      <w:tr w:rsidR="0060315D" w:rsidRPr="0060315D" w14:paraId="773586E2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44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ECB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ida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26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olden-handed tamarin</w:t>
            </w:r>
          </w:p>
        </w:tc>
      </w:tr>
      <w:tr w:rsidR="0060315D" w:rsidRPr="0060315D" w14:paraId="6A6DC7E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1C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49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nigricoll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7E2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lack mantle tamarin</w:t>
            </w:r>
          </w:p>
        </w:tc>
      </w:tr>
      <w:tr w:rsidR="0060315D" w:rsidRPr="0060315D" w14:paraId="4F94113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A65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56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ripartit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72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olden-mantle saddleback tamarin</w:t>
            </w:r>
          </w:p>
        </w:tc>
      </w:tr>
      <w:tr w:rsidR="0060315D" w:rsidRPr="0060315D" w14:paraId="67FEC4FC" w14:textId="77777777" w:rsidTr="009A6284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58C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555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AC2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6899DCE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FC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Rodenti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02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A3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38C45BA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547" w14:textId="77777777" w:rsid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0EAEE77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oendou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63D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bicolo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D9E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icolor-spined porcupine</w:t>
            </w:r>
          </w:p>
        </w:tc>
      </w:tr>
      <w:tr w:rsidR="0060315D" w:rsidRPr="0060315D" w14:paraId="4679348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67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9C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rehensil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CF0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razilian porcupine</w:t>
            </w:r>
          </w:p>
        </w:tc>
      </w:tr>
      <w:tr w:rsidR="0060315D" w:rsidRPr="0060315D" w14:paraId="44B02CCB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13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Cunicul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96B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ac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7F4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Paca</w:t>
            </w:r>
          </w:p>
        </w:tc>
      </w:tr>
      <w:tr w:rsidR="0060315D" w:rsidRPr="0060315D" w14:paraId="5314007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076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Dasyproct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CB1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fuliginos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54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lack agouti</w:t>
            </w:r>
          </w:p>
        </w:tc>
      </w:tr>
      <w:tr w:rsidR="0060315D" w:rsidRPr="0060315D" w14:paraId="7DF6B6D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95A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94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uncta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D9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entral american agouti</w:t>
            </w:r>
          </w:p>
        </w:tc>
      </w:tr>
      <w:tr w:rsidR="0060315D" w:rsidRPr="0060315D" w14:paraId="3B0E263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CD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4FB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variegat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61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Brown agouti</w:t>
            </w:r>
          </w:p>
        </w:tc>
      </w:tr>
      <w:tr w:rsidR="0060315D" w:rsidRPr="0060315D" w14:paraId="42FDAC2C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02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Myoproct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9DC8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acouch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D98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Red acouchi</w:t>
            </w:r>
          </w:p>
        </w:tc>
      </w:tr>
      <w:tr w:rsidR="0060315D" w:rsidRPr="0060315D" w14:paraId="134EA204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E56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7D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pratt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AC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Green acouchi</w:t>
            </w:r>
          </w:p>
        </w:tc>
      </w:tr>
      <w:tr w:rsidR="0060315D" w:rsidRPr="0060315D" w14:paraId="062D339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23A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Hydrochoer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B5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hydrochaer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DCA9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Capybara</w:t>
            </w:r>
          </w:p>
        </w:tc>
      </w:tr>
      <w:tr w:rsidR="0060315D" w:rsidRPr="0060315D" w14:paraId="52F52E91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B6F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Orthogeomy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28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hispid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125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Hispid pocket gopher</w:t>
            </w:r>
          </w:p>
        </w:tc>
      </w:tr>
      <w:tr w:rsidR="0060315D" w:rsidRPr="0060315D" w14:paraId="674A3BFE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609F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ciur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57A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igniventr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84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Northern Amazon red squirrel</w:t>
            </w:r>
          </w:p>
        </w:tc>
      </w:tr>
      <w:tr w:rsidR="0060315D" w:rsidRPr="0060315D" w14:paraId="2DAD4A8D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E52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A9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spadiceu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CB4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outhern Amazon red squirrel</w:t>
            </w:r>
          </w:p>
        </w:tc>
      </w:tr>
      <w:tr w:rsidR="0060315D" w:rsidRPr="0060315D" w14:paraId="13AA78E6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FCC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761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yucatanens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B7D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Yucatan squirrel</w:t>
            </w:r>
          </w:p>
        </w:tc>
      </w:tr>
      <w:tr w:rsidR="0060315D" w:rsidRPr="0060315D" w14:paraId="58186FB5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158" w14:textId="77777777" w:rsid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127E2E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enia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9747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17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0315D" w:rsidRPr="0060315D" w14:paraId="31C3E469" w14:textId="77777777" w:rsidTr="0060315D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58B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  <w:p w14:paraId="717E69D3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Trichechu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5D0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i/>
                <w:color w:val="000000"/>
              </w:rPr>
              <w:t>inungui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CE3D" w14:textId="77777777" w:rsidR="0060315D" w:rsidRPr="0060315D" w:rsidRDefault="00603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315D">
              <w:rPr>
                <w:rFonts w:ascii="Times New Roman" w:eastAsia="Times New Roman" w:hAnsi="Times New Roman" w:cs="Times New Roman"/>
                <w:color w:val="000000"/>
              </w:rPr>
              <w:t>South American manatee</w:t>
            </w:r>
          </w:p>
        </w:tc>
      </w:tr>
    </w:tbl>
    <w:p w14:paraId="431E595A" w14:textId="77777777" w:rsidR="004B372A" w:rsidRDefault="0060315D">
      <w:pPr>
        <w:rPr>
          <w:rFonts w:ascii="Times New Roman" w:hAnsi="Times New Roman" w:cs="Times New Roman"/>
        </w:rPr>
      </w:pPr>
      <w:r w:rsidRPr="0060315D">
        <w:rPr>
          <w:rFonts w:ascii="Times New Roman" w:hAnsi="Times New Roman" w:cs="Times New Roman"/>
        </w:rPr>
        <w:fldChar w:fldCharType="end"/>
      </w:r>
    </w:p>
    <w:p w14:paraId="7E5696ED" w14:textId="77777777" w:rsidR="009A6284" w:rsidRDefault="009A6284" w:rsidP="009A628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</w:rPr>
      </w:pPr>
    </w:p>
    <w:p w14:paraId="5AE8FC01" w14:textId="2BFD0C77" w:rsidR="009A6284" w:rsidRPr="009A6284" w:rsidRDefault="0016274E" w:rsidP="009A628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1"/>
        </w:rPr>
      </w:pPr>
      <w:r>
        <w:rPr>
          <w:rFonts w:ascii="Times New Roman" w:hAnsi="Times New Roman" w:cs="Times New Roman"/>
          <w:b/>
          <w:kern w:val="1"/>
        </w:rPr>
        <w:t>Supplementary Table 2</w:t>
      </w:r>
      <w:bookmarkStart w:id="0" w:name="_GoBack"/>
      <w:bookmarkEnd w:id="0"/>
      <w:r w:rsidR="009A6284">
        <w:rPr>
          <w:rFonts w:ascii="Times New Roman" w:hAnsi="Times New Roman" w:cs="Times New Roman"/>
          <w:b/>
          <w:kern w:val="1"/>
        </w:rPr>
        <w:t xml:space="preserve"> </w:t>
      </w:r>
      <w:r w:rsidR="009A6284">
        <w:rPr>
          <w:rFonts w:ascii="Times New Roman" w:hAnsi="Times New Roman" w:cs="Times New Roman"/>
          <w:kern w:val="1"/>
        </w:rPr>
        <w:t xml:space="preserve">List of mammal species recorded in the combined hunting profiles of n = 78 communties. </w:t>
      </w:r>
    </w:p>
    <w:p w14:paraId="3718A095" w14:textId="77777777" w:rsidR="009A6284" w:rsidRPr="0060315D" w:rsidRDefault="009A6284" w:rsidP="009A6284">
      <w:pPr>
        <w:rPr>
          <w:rFonts w:ascii="Times New Roman" w:hAnsi="Times New Roman" w:cs="Times New Roman"/>
        </w:rPr>
      </w:pPr>
    </w:p>
    <w:sectPr w:rsidR="009A6284" w:rsidRPr="0060315D" w:rsidSect="009942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15D"/>
    <w:rsid w:val="0016274E"/>
    <w:rsid w:val="004B372A"/>
    <w:rsid w:val="0060315D"/>
    <w:rsid w:val="009942E8"/>
    <w:rsid w:val="009A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98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46</Words>
  <Characters>3117</Characters>
  <Application>Microsoft Macintosh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Stafford</dc:creator>
  <cp:keywords/>
  <dc:description/>
  <cp:lastModifiedBy>Ciara</cp:lastModifiedBy>
  <cp:revision>3</cp:revision>
  <dcterms:created xsi:type="dcterms:W3CDTF">2016-08-31T16:51:00Z</dcterms:created>
  <dcterms:modified xsi:type="dcterms:W3CDTF">2017-02-06T16:11:00Z</dcterms:modified>
</cp:coreProperties>
</file>